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1D7A4" w14:textId="7BBB1BF5" w:rsidR="004F2C1B" w:rsidRDefault="004F2C1B" w:rsidP="004F2C1B">
      <w:r w:rsidRPr="00F74A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4FB59D" wp14:editId="1ADBB490">
            <wp:extent cx="6303010" cy="3258766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385" cy="3264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C720D" w14:textId="2FF057F6" w:rsidR="004F2C1B" w:rsidRDefault="004F2C1B" w:rsidP="004F2C1B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71E5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ooled prevalence of stunting among children age 6-59 months in conflict affected countries   in Africa.</w:t>
      </w:r>
    </w:p>
    <w:p w14:paraId="67151A62" w14:textId="37D2151C" w:rsidR="004F2C1B" w:rsidRDefault="004F2C1B" w:rsidP="004F2C1B">
      <w:r w:rsidRPr="00051A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84DD53" wp14:editId="309612F2">
            <wp:extent cx="5943600" cy="3229583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900" cy="323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0A2D3" w14:textId="21DBD9E5" w:rsidR="004F2C1B" w:rsidRDefault="004F2C1B" w:rsidP="004F2C1B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959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ooled prevalence of underweight among children age 6-59 months in conflict affected countries in Africa.</w:t>
      </w:r>
    </w:p>
    <w:p w14:paraId="644FC7A3" w14:textId="4FFC1314" w:rsidR="00D42F74" w:rsidRDefault="00D42F74" w:rsidP="00D42F74">
      <w:r w:rsidRPr="00D42F74">
        <w:rPr>
          <w:noProof/>
        </w:rPr>
        <w:lastRenderedPageBreak/>
        <w:drawing>
          <wp:inline distT="0" distB="0" distL="0" distR="0" wp14:anchorId="7B476BAD" wp14:editId="75AE4059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36733" w14:textId="20E4417B" w:rsidR="00D42F74" w:rsidRDefault="00D42F74" w:rsidP="00D42F74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959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3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3F3B8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unnel plot of 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all study effects for the 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revalence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sting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ong children age 6-59 months in conflic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fected countries in Africa.</w:t>
      </w:r>
    </w:p>
    <w:p w14:paraId="1474BD8F" w14:textId="6040B652" w:rsidR="00D42F74" w:rsidRDefault="003F3B84" w:rsidP="00D42F74">
      <w:r w:rsidRPr="003F3B84">
        <w:rPr>
          <w:noProof/>
        </w:rPr>
        <w:drawing>
          <wp:inline distT="0" distB="0" distL="0" distR="0" wp14:anchorId="6D5867B2" wp14:editId="3C5E2329">
            <wp:extent cx="5029200" cy="312088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665" cy="312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B4F33" w14:textId="4344D8D6" w:rsidR="003F3B84" w:rsidRDefault="003F3B84" w:rsidP="003F3B84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959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unnel plot of small study effects for the 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 o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unting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ong children age 6-59 months in conflic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fected countries in Africa.</w:t>
      </w:r>
    </w:p>
    <w:p w14:paraId="50F3E6AE" w14:textId="2868613F" w:rsidR="00CD1405" w:rsidRDefault="00CD1405" w:rsidP="00CD1405">
      <w:r w:rsidRPr="00CD1405">
        <w:rPr>
          <w:noProof/>
        </w:rPr>
        <w:lastRenderedPageBreak/>
        <w:drawing>
          <wp:inline distT="0" distB="0" distL="0" distR="0" wp14:anchorId="28210892" wp14:editId="44579663">
            <wp:extent cx="5029200" cy="3142034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012" cy="314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F8861" w14:textId="6ED416B8" w:rsidR="00CD1405" w:rsidRDefault="00CD1405" w:rsidP="00CD140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959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5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unnel plot of small study effects for the 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 o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derweight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ong children age 6-59 months in conflic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fected countries in Africa.</w:t>
      </w:r>
    </w:p>
    <w:p w14:paraId="47676AA7" w14:textId="1D742A77" w:rsidR="00CD1405" w:rsidRDefault="00D111A1" w:rsidP="00CD1405">
      <w:r w:rsidRPr="00D111A1">
        <w:rPr>
          <w:noProof/>
        </w:rPr>
        <w:drawing>
          <wp:inline distT="0" distB="0" distL="0" distR="0" wp14:anchorId="19115787" wp14:editId="5CCF4CC2">
            <wp:extent cx="5029200" cy="29618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274" cy="296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5FC68" w14:textId="344EA2B8" w:rsidR="00D111A1" w:rsidRDefault="00D111A1" w:rsidP="00D111A1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 fig </w:t>
      </w:r>
      <w:r w:rsidR="006959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6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unnel plot of trill and fill for the 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evalence of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nderweight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ong children age 6-59 months in conflic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4F2C1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ffected countries in Africa.</w:t>
      </w:r>
    </w:p>
    <w:p w14:paraId="48466225" w14:textId="77777777" w:rsidR="00421703" w:rsidRDefault="00421703" w:rsidP="00421703">
      <w:r w:rsidRPr="00EC217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3AEE89" wp14:editId="36F3E42B">
            <wp:extent cx="5029200" cy="31308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599" cy="313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0F67C" w14:textId="24FE9FB8" w:rsidR="00421703" w:rsidRPr="00421703" w:rsidRDefault="00421703" w:rsidP="00421703">
      <w:r>
        <w:rPr>
          <w:rFonts w:ascii="Times New Roman" w:hAnsi="Times New Roman" w:cs="Times New Roman"/>
          <w:sz w:val="24"/>
          <w:szCs w:val="24"/>
        </w:rPr>
        <w:t>Supp fig</w:t>
      </w:r>
      <w:r w:rsidR="006959E7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217D">
        <w:rPr>
          <w:rFonts w:ascii="Times New Roman" w:hAnsi="Times New Roman" w:cs="Times New Roman"/>
          <w:sz w:val="24"/>
          <w:szCs w:val="24"/>
        </w:rPr>
        <w:t>The relationship between mean age</w:t>
      </w:r>
      <w:r>
        <w:rPr>
          <w:rFonts w:ascii="Times New Roman" w:hAnsi="Times New Roman" w:cs="Times New Roman"/>
          <w:sz w:val="24"/>
          <w:szCs w:val="24"/>
        </w:rPr>
        <w:t xml:space="preserve"> in the month </w:t>
      </w:r>
      <w:r w:rsidRPr="00EC217D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wasting among children </w:t>
      </w:r>
      <w:r w:rsidRPr="00EC217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armed conflict-affected countries in Africa,</w:t>
      </w:r>
      <w:r w:rsidRPr="00EC217D">
        <w:rPr>
          <w:rFonts w:ascii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>22.</w:t>
      </w:r>
    </w:p>
    <w:p w14:paraId="1A8C0459" w14:textId="77777777" w:rsidR="00421703" w:rsidRPr="00421703" w:rsidRDefault="00421703" w:rsidP="00421703"/>
    <w:p w14:paraId="0C8DD80C" w14:textId="77777777" w:rsidR="00D111A1" w:rsidRPr="00CD1405" w:rsidRDefault="00D111A1" w:rsidP="00CD1405"/>
    <w:p w14:paraId="2D9F617A" w14:textId="77777777" w:rsidR="003F3B84" w:rsidRPr="00D42F74" w:rsidRDefault="003F3B84" w:rsidP="00D42F74"/>
    <w:sectPr w:rsidR="003F3B84" w:rsidRPr="00D42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NzAxNLM0s7A0MrRQ0lEKTi0uzszPAykwqQUAfS9ZaywAAAA="/>
  </w:docVars>
  <w:rsids>
    <w:rsidRoot w:val="009342BA"/>
    <w:rsid w:val="002C265B"/>
    <w:rsid w:val="003F3B84"/>
    <w:rsid w:val="00421703"/>
    <w:rsid w:val="004F2C1B"/>
    <w:rsid w:val="00544C60"/>
    <w:rsid w:val="00671E55"/>
    <w:rsid w:val="006959E7"/>
    <w:rsid w:val="009342BA"/>
    <w:rsid w:val="00A05AA0"/>
    <w:rsid w:val="00CD1405"/>
    <w:rsid w:val="00D111A1"/>
    <w:rsid w:val="00D42F74"/>
    <w:rsid w:val="00F031EE"/>
    <w:rsid w:val="00F14923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943D8"/>
  <w15:chartTrackingRefBased/>
  <w15:docId w15:val="{14FF75BF-AA5C-43E8-AA17-9800BD83D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2C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39E7E-990D-48C2-B8EF-28BDB253A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lem Mamuye</dc:creator>
  <cp:keywords/>
  <dc:description/>
  <cp:lastModifiedBy>Melkalem Mamuye</cp:lastModifiedBy>
  <cp:revision>19</cp:revision>
  <dcterms:created xsi:type="dcterms:W3CDTF">2022-03-27T16:00:00Z</dcterms:created>
  <dcterms:modified xsi:type="dcterms:W3CDTF">2022-04-21T19:33:00Z</dcterms:modified>
</cp:coreProperties>
</file>